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7E6" w:rsidRPr="0040057E" w:rsidRDefault="00F31765" w:rsidP="00A14899">
      <w:proofErr w:type="gramStart"/>
      <w:r w:rsidRPr="0040057E">
        <w:t>S1</w:t>
      </w:r>
      <w:bookmarkStart w:id="0" w:name="_GoBack"/>
      <w:bookmarkEnd w:id="0"/>
      <w:r w:rsidRPr="0040057E">
        <w:t xml:space="preserve"> </w:t>
      </w:r>
      <w:r w:rsidR="0070460A" w:rsidRPr="0040057E">
        <w:t>T</w:t>
      </w:r>
      <w:r w:rsidR="002F1F9B" w:rsidRPr="0040057E">
        <w:t>able</w:t>
      </w:r>
      <w:r w:rsidRPr="0040057E">
        <w:t>.</w:t>
      </w:r>
      <w:proofErr w:type="gramEnd"/>
      <w:r w:rsidRPr="0040057E">
        <w:t xml:space="preserve"> </w:t>
      </w:r>
      <w:r w:rsidR="002F1F9B" w:rsidRPr="0040057E">
        <w:t xml:space="preserve"> C</w:t>
      </w:r>
      <w:r w:rsidR="00A360A3" w:rsidRPr="0040057E">
        <w:t xml:space="preserve">oncentrations of Heavy metals </w:t>
      </w:r>
      <w:r w:rsidRPr="0040057E">
        <w:t xml:space="preserve">and metalloids </w:t>
      </w:r>
      <w:r w:rsidR="00A360A3" w:rsidRPr="0040057E">
        <w:t>in replicate samples from each sit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1007"/>
        <w:gridCol w:w="893"/>
        <w:gridCol w:w="652"/>
        <w:gridCol w:w="893"/>
        <w:gridCol w:w="758"/>
        <w:gridCol w:w="893"/>
        <w:gridCol w:w="893"/>
        <w:gridCol w:w="893"/>
        <w:gridCol w:w="652"/>
        <w:gridCol w:w="893"/>
      </w:tblGrid>
      <w:tr w:rsidR="003511BA" w:rsidRPr="00A360A3" w:rsidTr="003511BA">
        <w:trPr>
          <w:trHeight w:val="300"/>
        </w:trPr>
        <w:tc>
          <w:tcPr>
            <w:tcW w:w="441" w:type="pct"/>
            <w:vMerge w:val="restart"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</w:t>
            </w: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ite</w:t>
            </w:r>
          </w:p>
        </w:tc>
        <w:tc>
          <w:tcPr>
            <w:tcW w:w="545" w:type="pct"/>
            <w:vMerge w:val="restart"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replicates</w:t>
            </w:r>
          </w:p>
        </w:tc>
        <w:tc>
          <w:tcPr>
            <w:tcW w:w="4014" w:type="pct"/>
            <w:gridSpan w:val="9"/>
            <w:shd w:val="clear" w:color="auto" w:fill="auto"/>
            <w:noWrap/>
            <w:vAlign w:val="bottom"/>
            <w:hideMark/>
          </w:tcPr>
          <w:p w:rsidR="003511BA" w:rsidRPr="00A360A3" w:rsidRDefault="002F1F9B" w:rsidP="00A360A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Concentration in </w:t>
            </w:r>
            <w:r w:rsidR="003511BA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mg/kg</w:t>
            </w:r>
          </w:p>
        </w:tc>
      </w:tr>
      <w:tr w:rsidR="003511BA" w:rsidRPr="00A360A3" w:rsidTr="003511BA">
        <w:trPr>
          <w:trHeight w:val="300"/>
        </w:trPr>
        <w:tc>
          <w:tcPr>
            <w:tcW w:w="441" w:type="pct"/>
            <w:vMerge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vMerge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As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Cd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Co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Cr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Cu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Mn</w:t>
            </w:r>
            <w:proofErr w:type="spellEnd"/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Ni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Pb</w:t>
            </w:r>
            <w:proofErr w:type="spellEnd"/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3511BA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Zn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 w:val="restart"/>
            <w:shd w:val="clear" w:color="auto" w:fill="auto"/>
            <w:noWrap/>
            <w:vAlign w:val="bottom"/>
            <w:hideMark/>
          </w:tcPr>
          <w:p w:rsidR="00A360A3" w:rsidRPr="00A360A3" w:rsidRDefault="003511BA" w:rsidP="003511BA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C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ontrol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0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6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6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6.6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8.9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1.4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0.4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.3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1.9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2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9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9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4.6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3.7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6.7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.2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8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1.05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0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0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2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4.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4.4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3.1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.7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.6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4.57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9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7.2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0.8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2.0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.3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4.2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2.61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6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5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7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8.0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.5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1.4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4.4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5.5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2.45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0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8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3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41.3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0.4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57.3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6.87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0.3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1.67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0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2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1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8.0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4.5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5.9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3.47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8.0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1.03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79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1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6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9.4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2.4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4.5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2.6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.2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3.2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3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1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8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7.2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9.4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6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5.2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.8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1.17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6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4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3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2.6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7.4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4.7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1.8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.7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5.86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17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0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2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7.7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4.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5.8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4.7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.9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6.53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3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4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6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8.7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1.6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3.4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3.28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.3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1.21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 w:val="restart"/>
            <w:shd w:val="clear" w:color="auto" w:fill="auto"/>
            <w:noWrap/>
            <w:vAlign w:val="bottom"/>
            <w:hideMark/>
          </w:tcPr>
          <w:p w:rsidR="00A360A3" w:rsidRPr="00A360A3" w:rsidRDefault="003511BA" w:rsidP="003511BA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it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38.89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.1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99.0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7.3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28.7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601.8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974.07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72.4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339.81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17.7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.2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67.1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42.2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51.6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435.8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33.3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2.4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095.0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14.4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7.3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68.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59.5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94.5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92.6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36.97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9.2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699.16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13.2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.4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572.6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1.8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10.3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752.6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040.57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6.5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203.77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401.0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.9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79.9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1.3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34.3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012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76.0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6.7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871.53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87.1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.2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489.7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5.3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35.4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984.2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527.2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8.3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843.56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10.4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.5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66.8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01.6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24.3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970.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634.8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8.2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946.96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493.1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.7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94.8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7.9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04.3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083.2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64.9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6.6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842.64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54.6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.0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574.4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08.7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94.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203.2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70.6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6.5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321.39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34.6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.3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65.3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42.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52.4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601.6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736.5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6.5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801.91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38.7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7.6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11.1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45.4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62.6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443.2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731.1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9.4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465.33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74.1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.9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64.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6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50.3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563.2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261.27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6.0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895.59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 w:val="restar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it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.29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7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4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00.9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.3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7.2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7.9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.7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69.74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.3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5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6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6.5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8.9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61.4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8.3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3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1.9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0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.0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5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40.2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.8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9.9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.4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3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79.8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09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.8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8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4.0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8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.3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8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8.1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1.87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6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.6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4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.6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6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7.4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.38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.0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2.2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4.5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.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.9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67.4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.0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0.6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7.9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.9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2.72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.5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8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3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49.9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7.6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3.6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.0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.7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71.06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2.7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5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36.9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8.5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6.7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.2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.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0.47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6.9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.4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4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8.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4.6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9.7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.4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4.6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62.42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5.6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1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8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53.7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0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2.8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.58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.2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70.94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5.9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2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7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1.8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5.5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5.8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6.3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.4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75.06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 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6.1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6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8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84.2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.3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18.9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3.6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.3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0.25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 w:val="restar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ite 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 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0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2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0.6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6.7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99.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.8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8.8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7.1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</w:t>
            </w: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mple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 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1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4.5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3.1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9.6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5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3.6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6.87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 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1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2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7.7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87.7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3.4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6.9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3.1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4.3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4.4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 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4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2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44.6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3.7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2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0.18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.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5.0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 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9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2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6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40.3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6.3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89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0.7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5.9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9.0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 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2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2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6.9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35.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4.4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6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.0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4.8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67.0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 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7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6.9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76.3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6.2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86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.1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9.6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85.0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 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.8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.6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78.2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7.2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65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7.7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3.5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0.0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 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.3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.7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48.9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7.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91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4.1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5.1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65.0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 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8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6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5.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62.9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5.8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01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3.4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8.7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69.0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 1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.9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1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5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3.3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3.3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11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9.9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8.4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89.00</w:t>
            </w:r>
          </w:p>
        </w:tc>
      </w:tr>
      <w:tr w:rsidR="00A360A3" w:rsidRPr="00A360A3" w:rsidTr="003511BA">
        <w:trPr>
          <w:trHeight w:val="300"/>
        </w:trPr>
        <w:tc>
          <w:tcPr>
            <w:tcW w:w="441" w:type="pct"/>
            <w:vMerge/>
            <w:vAlign w:val="center"/>
            <w:hideMark/>
          </w:tcPr>
          <w:p w:rsidR="00A360A3" w:rsidRPr="00A360A3" w:rsidRDefault="00A360A3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360A3" w:rsidRPr="00A360A3" w:rsidRDefault="003511BA" w:rsidP="00A360A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sample</w:t>
            </w:r>
            <w:r w:rsidR="00A360A3"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 xml:space="preserve"> 1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0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0.2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3.8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70.3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3.3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89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27.7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42.6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360A3" w:rsidRPr="00A360A3" w:rsidRDefault="00A360A3" w:rsidP="00A360A3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</w:pPr>
            <w:r w:rsidRPr="00A360A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ZA"/>
              </w:rPr>
              <w:t>106.00</w:t>
            </w:r>
          </w:p>
        </w:tc>
      </w:tr>
    </w:tbl>
    <w:p w:rsidR="007044A4" w:rsidRDefault="007044A4">
      <w:pPr>
        <w:rPr>
          <w:b/>
          <w:bCs/>
        </w:rPr>
      </w:pPr>
    </w:p>
    <w:p w:rsidR="00A360A3" w:rsidRDefault="00A360A3">
      <w:pPr>
        <w:rPr>
          <w:b/>
          <w:bCs/>
        </w:rPr>
      </w:pPr>
    </w:p>
    <w:sectPr w:rsidR="00A360A3" w:rsidSect="00A36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B85"/>
    <w:rsid w:val="002077E6"/>
    <w:rsid w:val="002F1F9B"/>
    <w:rsid w:val="003511BA"/>
    <w:rsid w:val="0040057E"/>
    <w:rsid w:val="006D1EB9"/>
    <w:rsid w:val="007044A4"/>
    <w:rsid w:val="0070460A"/>
    <w:rsid w:val="00963B85"/>
    <w:rsid w:val="00A14899"/>
    <w:rsid w:val="00A360A3"/>
    <w:rsid w:val="00F3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5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A</Company>
  <LinksUpToDate>false</LinksUpToDate>
  <CharactersWithSpaces>3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ole-Jeme, Veronica</dc:creator>
  <cp:lastModifiedBy>Ngole-Jeme, Veronica</cp:lastModifiedBy>
  <cp:revision>3</cp:revision>
  <dcterms:created xsi:type="dcterms:W3CDTF">2017-02-10T09:51:00Z</dcterms:created>
  <dcterms:modified xsi:type="dcterms:W3CDTF">2017-02-10T10:02:00Z</dcterms:modified>
</cp:coreProperties>
</file>